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BA9" w:rsidRDefault="00EC4BA9" w:rsidP="00EC4BA9">
      <w:pPr>
        <w:spacing w:after="12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5CC9">
        <w:rPr>
          <w:rFonts w:asciiTheme="majorBidi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C45CC9">
        <w:rPr>
          <w:rFonts w:asciiTheme="majorBidi" w:hAnsiTheme="majorBidi" w:cstheme="majorBidi"/>
          <w:b/>
          <w:sz w:val="24"/>
          <w:szCs w:val="24"/>
        </w:rPr>
        <w:t>1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XPS comparison of chemical contamination for crystals cleaved in air versus a controlled N</w:t>
      </w:r>
      <w:r w:rsidRPr="009C07B2">
        <w:rPr>
          <w:rFonts w:asciiTheme="majorBidi" w:hAnsiTheme="majorBidi" w:cstheme="majorBidi"/>
          <w:sz w:val="24"/>
          <w:szCs w:val="24"/>
          <w:vertAlign w:val="sub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environment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170"/>
        <w:gridCol w:w="1800"/>
      </w:tblGrid>
      <w:tr w:rsidR="00EC4BA9" w:rsidRPr="009C7828" w:rsidTr="00D21C7C">
        <w:trPr>
          <w:trHeight w:val="432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Cleaving Condi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C:Pb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O:Pb</w:t>
            </w:r>
          </w:p>
        </w:tc>
      </w:tr>
      <w:tr w:rsidR="00EC4BA9" w:rsidRPr="009C7828" w:rsidTr="00D21C7C">
        <w:trPr>
          <w:trHeight w:val="432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Air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C4BA9" w:rsidRPr="009C7828" w:rsidTr="00D21C7C">
        <w:trPr>
          <w:trHeight w:val="432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GB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EC4BA9" w:rsidRPr="009C7828" w:rsidRDefault="00EC4BA9" w:rsidP="00D21C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782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</w:tbl>
    <w:p w:rsidR="001D657A" w:rsidRPr="00EC4BA9" w:rsidRDefault="001D657A" w:rsidP="00EC4BA9">
      <w:bookmarkStart w:id="0" w:name="_GoBack"/>
      <w:bookmarkEnd w:id="0"/>
    </w:p>
    <w:sectPr w:rsidR="001D657A" w:rsidRPr="00EC4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BDE"/>
    <w:rsid w:val="001D657A"/>
    <w:rsid w:val="007467B8"/>
    <w:rsid w:val="00CF0BDE"/>
    <w:rsid w:val="00EC4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B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B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EC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09T01:47:00Z</dcterms:created>
  <dcterms:modified xsi:type="dcterms:W3CDTF">2020-03-09T01:47:00Z</dcterms:modified>
</cp:coreProperties>
</file>